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A0EF9" w14:textId="41CBAAD8" w:rsidR="005E57B0" w:rsidRPr="009C2BA9" w:rsidRDefault="009C2BA9" w:rsidP="009C2BA9">
      <w:pPr>
        <w:spacing w:line="480" w:lineRule="auto"/>
        <w:rPr>
          <w:rFonts w:ascii="Times New Roman" w:hAnsi="Times New Roman" w:cs="Times New Roman"/>
          <w:b/>
          <w:bCs/>
        </w:rPr>
      </w:pPr>
      <w:r w:rsidRPr="009C2BA9">
        <w:rPr>
          <w:rFonts w:ascii="Times New Roman" w:hAnsi="Times New Roman" w:cs="Times New Roman"/>
          <w:b/>
          <w:bCs/>
        </w:rPr>
        <w:t>Supplemental Table</w:t>
      </w:r>
    </w:p>
    <w:tbl>
      <w:tblPr>
        <w:tblStyle w:val="TableGrid"/>
        <w:tblpPr w:leftFromText="180" w:rightFromText="180" w:vertAnchor="page" w:horzAnchor="margin" w:tblpXSpec="center" w:tblpY="2932"/>
        <w:tblW w:w="10082" w:type="dxa"/>
        <w:tblLook w:val="04A0" w:firstRow="1" w:lastRow="0" w:firstColumn="1" w:lastColumn="0" w:noHBand="0" w:noVBand="1"/>
      </w:tblPr>
      <w:tblGrid>
        <w:gridCol w:w="2421"/>
        <w:gridCol w:w="2328"/>
        <w:gridCol w:w="5333"/>
      </w:tblGrid>
      <w:tr w:rsidR="00337873" w:rsidRPr="007B3539" w14:paraId="73DD0111" w14:textId="77777777" w:rsidTr="00337873">
        <w:trPr>
          <w:trHeight w:val="478"/>
        </w:trPr>
        <w:tc>
          <w:tcPr>
            <w:tcW w:w="2421" w:type="dxa"/>
          </w:tcPr>
          <w:p w14:paraId="34435AFA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7B3539">
              <w:rPr>
                <w:rFonts w:ascii="Times New Roman" w:hAnsi="Times New Roman" w:cs="Times New Roman"/>
                <w:i/>
                <w:iCs/>
              </w:rPr>
              <w:t>Hprt</w:t>
            </w:r>
            <w:proofErr w:type="spellEnd"/>
          </w:p>
        </w:tc>
        <w:tc>
          <w:tcPr>
            <w:tcW w:w="2328" w:type="dxa"/>
          </w:tcPr>
          <w:p w14:paraId="1705EDC2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597EE326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>5' - TCAGTCAACGGGGGACATAAA - 3'</w:t>
            </w:r>
          </w:p>
        </w:tc>
      </w:tr>
      <w:tr w:rsidR="00337873" w:rsidRPr="007B3539" w14:paraId="2608A50D" w14:textId="77777777" w:rsidTr="00337873">
        <w:trPr>
          <w:trHeight w:val="478"/>
        </w:trPr>
        <w:tc>
          <w:tcPr>
            <w:tcW w:w="2421" w:type="dxa"/>
          </w:tcPr>
          <w:p w14:paraId="007EE855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1FA3C1CC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684E7C6F" w14:textId="339D5F42" w:rsidR="00B43730" w:rsidRPr="007B3539" w:rsidRDefault="00882578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GGGGCTGTACTGCTTAACCAG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632ED7D6" w14:textId="77777777" w:rsidTr="00337873">
        <w:trPr>
          <w:trHeight w:val="478"/>
        </w:trPr>
        <w:tc>
          <w:tcPr>
            <w:tcW w:w="2421" w:type="dxa"/>
          </w:tcPr>
          <w:p w14:paraId="34B0A31D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r w:rsidRPr="007B3539">
              <w:rPr>
                <w:rFonts w:ascii="Times New Roman" w:hAnsi="Times New Roman" w:cs="Times New Roman"/>
                <w:i/>
                <w:iCs/>
              </w:rPr>
              <w:t>Nfatc1</w:t>
            </w:r>
          </w:p>
        </w:tc>
        <w:tc>
          <w:tcPr>
            <w:tcW w:w="2328" w:type="dxa"/>
          </w:tcPr>
          <w:p w14:paraId="776E5CA2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5FE4AF88" w14:textId="76C1D495" w:rsidR="00B43730" w:rsidRPr="007B3539" w:rsidRDefault="00882578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TCATCCTGTCCAACACCAAA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0E51B85E" w14:textId="77777777" w:rsidTr="00337873">
        <w:trPr>
          <w:trHeight w:val="478"/>
        </w:trPr>
        <w:tc>
          <w:tcPr>
            <w:tcW w:w="2421" w:type="dxa"/>
          </w:tcPr>
          <w:p w14:paraId="171B0802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030EF159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6F4D94C8" w14:textId="48DA2ED2" w:rsidR="00B43730" w:rsidRPr="007B3539" w:rsidRDefault="00882578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TCACCCTGGTGTTCTTCCTC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445DB66B" w14:textId="77777777" w:rsidTr="00337873">
        <w:trPr>
          <w:trHeight w:val="478"/>
        </w:trPr>
        <w:tc>
          <w:tcPr>
            <w:tcW w:w="2421" w:type="dxa"/>
          </w:tcPr>
          <w:p w14:paraId="701AB45B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7B3539">
              <w:rPr>
                <w:rFonts w:ascii="Times New Roman" w:hAnsi="Times New Roman" w:cs="Times New Roman"/>
                <w:i/>
                <w:iCs/>
              </w:rPr>
              <w:t>Ctsk</w:t>
            </w:r>
            <w:proofErr w:type="spellEnd"/>
          </w:p>
        </w:tc>
        <w:tc>
          <w:tcPr>
            <w:tcW w:w="2328" w:type="dxa"/>
          </w:tcPr>
          <w:p w14:paraId="4B85E877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6B33FC2A" w14:textId="7CE138A1" w:rsidR="00B43730" w:rsidRPr="007B3539" w:rsidRDefault="00882578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AGGGAAGCAAGCACTGGATA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07E74EB7" w14:textId="77777777" w:rsidTr="00337873">
        <w:trPr>
          <w:trHeight w:val="598"/>
        </w:trPr>
        <w:tc>
          <w:tcPr>
            <w:tcW w:w="2421" w:type="dxa"/>
          </w:tcPr>
          <w:p w14:paraId="5A2BF4B8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63582C7B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48AF4B44" w14:textId="68677E5D" w:rsidR="00B43730" w:rsidRPr="007B3539" w:rsidRDefault="00882578" w:rsidP="00B43730">
            <w:pPr>
              <w:widowControl w:val="0"/>
              <w:autoSpaceDE w:val="0"/>
              <w:autoSpaceDN w:val="0"/>
              <w:spacing w:before="98" w:line="230" w:lineRule="exact"/>
              <w:rPr>
                <w:rFonts w:ascii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GCTGGCTGGAATCACATCTT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6AF852A3" w14:textId="77777777" w:rsidTr="00337873">
        <w:trPr>
          <w:trHeight w:val="478"/>
        </w:trPr>
        <w:tc>
          <w:tcPr>
            <w:tcW w:w="2421" w:type="dxa"/>
          </w:tcPr>
          <w:p w14:paraId="4FC3823E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r w:rsidRPr="007B3539">
              <w:rPr>
                <w:rFonts w:ascii="Times New Roman" w:hAnsi="Times New Roman" w:cs="Times New Roman"/>
                <w:i/>
                <w:iCs/>
              </w:rPr>
              <w:t>Oscar</w:t>
            </w:r>
          </w:p>
        </w:tc>
        <w:tc>
          <w:tcPr>
            <w:tcW w:w="2328" w:type="dxa"/>
          </w:tcPr>
          <w:p w14:paraId="1A687478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3448E14F" w14:textId="2EFBE96F" w:rsidR="00B43730" w:rsidRPr="007B3539" w:rsidRDefault="00882578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TCATCTGCTTGGGCATCATA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7230A6C8" w14:textId="77777777" w:rsidTr="00337873">
        <w:trPr>
          <w:trHeight w:val="568"/>
        </w:trPr>
        <w:tc>
          <w:tcPr>
            <w:tcW w:w="2421" w:type="dxa"/>
          </w:tcPr>
          <w:p w14:paraId="5387273B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02F8F18E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23579660" w14:textId="75A8293C" w:rsidR="00B43730" w:rsidRPr="007B3539" w:rsidRDefault="00882578" w:rsidP="00B43730">
            <w:pPr>
              <w:widowControl w:val="0"/>
              <w:autoSpaceDE w:val="0"/>
              <w:autoSpaceDN w:val="0"/>
              <w:spacing w:before="98" w:line="230" w:lineRule="exact"/>
              <w:rPr>
                <w:rFonts w:ascii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ACAAGCCTGACAGTGTGGTG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4F472F16" w14:textId="77777777" w:rsidTr="00337873">
        <w:trPr>
          <w:trHeight w:val="478"/>
        </w:trPr>
        <w:tc>
          <w:tcPr>
            <w:tcW w:w="2421" w:type="dxa"/>
          </w:tcPr>
          <w:p w14:paraId="4F7B498E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r w:rsidRPr="007B3539">
              <w:rPr>
                <w:rFonts w:ascii="Times New Roman" w:hAnsi="Times New Roman" w:cs="Times New Roman"/>
                <w:i/>
                <w:iCs/>
              </w:rPr>
              <w:t>Acp5</w:t>
            </w:r>
          </w:p>
        </w:tc>
        <w:tc>
          <w:tcPr>
            <w:tcW w:w="2328" w:type="dxa"/>
          </w:tcPr>
          <w:p w14:paraId="47C1B303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6CFD5F8A" w14:textId="222BCD1F" w:rsidR="00B43730" w:rsidRPr="007B3539" w:rsidRDefault="00882578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CGTCTCTGCACAGATTGC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337873" w:rsidRPr="007B3539" w14:paraId="2080430B" w14:textId="77777777" w:rsidTr="00337873">
        <w:trPr>
          <w:trHeight w:val="478"/>
        </w:trPr>
        <w:tc>
          <w:tcPr>
            <w:tcW w:w="2421" w:type="dxa"/>
          </w:tcPr>
          <w:p w14:paraId="78E645DE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35133E8D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3E536617" w14:textId="4400C7A1" w:rsidR="00B43730" w:rsidRPr="007B3539" w:rsidRDefault="00882578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GAGTTGCCACACAGCATCAC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B43730" w:rsidRPr="007B3539" w14:paraId="5C841A7F" w14:textId="77777777" w:rsidTr="00337873">
        <w:trPr>
          <w:trHeight w:val="478"/>
        </w:trPr>
        <w:tc>
          <w:tcPr>
            <w:tcW w:w="2421" w:type="dxa"/>
          </w:tcPr>
          <w:p w14:paraId="7398C9CB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7B3539">
              <w:rPr>
                <w:rFonts w:ascii="Times New Roman" w:hAnsi="Times New Roman" w:cs="Times New Roman"/>
                <w:i/>
                <w:iCs/>
              </w:rPr>
              <w:t>Dcstamp</w:t>
            </w:r>
            <w:proofErr w:type="spellEnd"/>
          </w:p>
        </w:tc>
        <w:tc>
          <w:tcPr>
            <w:tcW w:w="2328" w:type="dxa"/>
          </w:tcPr>
          <w:p w14:paraId="478277EB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733F3FEB" w14:textId="095D0B8D" w:rsidR="00B43730" w:rsidRPr="007B3539" w:rsidRDefault="00882578" w:rsidP="00B43730">
            <w:pPr>
              <w:rPr>
                <w:rFonts w:ascii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GGGCACCAGTATTTTCCTGA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B43730" w:rsidRPr="007B3539" w14:paraId="32B6EEBF" w14:textId="77777777" w:rsidTr="00337873">
        <w:trPr>
          <w:trHeight w:val="478"/>
        </w:trPr>
        <w:tc>
          <w:tcPr>
            <w:tcW w:w="2421" w:type="dxa"/>
          </w:tcPr>
          <w:p w14:paraId="52F96B5A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45984724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7DEE1C0C" w14:textId="15FE8F47" w:rsidR="00B43730" w:rsidRPr="007B3539" w:rsidRDefault="00882578" w:rsidP="00B43730">
            <w:pPr>
              <w:rPr>
                <w:rFonts w:ascii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TGGCAGGATCCAGTAAAAGG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B43730" w:rsidRPr="007B3539" w14:paraId="1B68F6ED" w14:textId="77777777" w:rsidTr="00337873">
        <w:trPr>
          <w:trHeight w:val="478"/>
        </w:trPr>
        <w:tc>
          <w:tcPr>
            <w:tcW w:w="2421" w:type="dxa"/>
          </w:tcPr>
          <w:p w14:paraId="2EF1EEED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r w:rsidRPr="007B3539">
              <w:rPr>
                <w:rFonts w:ascii="Times New Roman" w:hAnsi="Times New Roman" w:cs="Times New Roman"/>
                <w:i/>
                <w:iCs/>
              </w:rPr>
              <w:t>Irf8</w:t>
            </w:r>
          </w:p>
        </w:tc>
        <w:tc>
          <w:tcPr>
            <w:tcW w:w="2328" w:type="dxa"/>
          </w:tcPr>
          <w:p w14:paraId="1267D643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34938BDA" w14:textId="6FEA4467" w:rsidR="00B43730" w:rsidRPr="007B3539" w:rsidRDefault="00882578" w:rsidP="00B43730">
            <w:pPr>
              <w:rPr>
                <w:rFonts w:ascii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GATCGAACAGATCGACAGCA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B43730" w:rsidRPr="007B3539" w14:paraId="175CFF79" w14:textId="77777777" w:rsidTr="00337873">
        <w:trPr>
          <w:trHeight w:val="478"/>
        </w:trPr>
        <w:tc>
          <w:tcPr>
            <w:tcW w:w="2421" w:type="dxa"/>
          </w:tcPr>
          <w:p w14:paraId="24D59593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30D7FA13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68A1844A" w14:textId="3AB30295" w:rsidR="00B43730" w:rsidRPr="007B3539" w:rsidRDefault="00882578" w:rsidP="00B43730">
            <w:pPr>
              <w:rPr>
                <w:rFonts w:ascii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hAnsi="Times New Roman" w:cs="Times New Roman"/>
                <w:color w:val="000000"/>
              </w:rPr>
              <w:t>GCTGGTTCAGCTTTGTCTCC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 xml:space="preserve"> - 3'</w:t>
            </w:r>
          </w:p>
        </w:tc>
      </w:tr>
      <w:tr w:rsidR="00B43730" w:rsidRPr="007B3539" w14:paraId="1D1DCF78" w14:textId="77777777" w:rsidTr="00337873">
        <w:trPr>
          <w:trHeight w:val="478"/>
        </w:trPr>
        <w:tc>
          <w:tcPr>
            <w:tcW w:w="2421" w:type="dxa"/>
          </w:tcPr>
          <w:p w14:paraId="65C190B5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 xml:space="preserve">Mouse </w:t>
            </w:r>
            <w:r w:rsidRPr="007B3539">
              <w:rPr>
                <w:rFonts w:ascii="Times New Roman" w:hAnsi="Times New Roman" w:cs="Times New Roman"/>
                <w:i/>
                <w:iCs/>
              </w:rPr>
              <w:t>Csf1r</w:t>
            </w:r>
          </w:p>
        </w:tc>
        <w:tc>
          <w:tcPr>
            <w:tcW w:w="2328" w:type="dxa"/>
          </w:tcPr>
          <w:p w14:paraId="4DD96218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333" w:type="dxa"/>
          </w:tcPr>
          <w:p w14:paraId="2795139A" w14:textId="33690137" w:rsidR="00B43730" w:rsidRPr="007B3539" w:rsidRDefault="00882578" w:rsidP="00B43730">
            <w:pPr>
              <w:rPr>
                <w:rFonts w:ascii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eastAsia="Times New Roman" w:hAnsi="Times New Roman" w:cs="Times New Roman"/>
                <w:color w:val="000000"/>
              </w:rPr>
              <w:t>TGTCATCGAGCCTAGTGGC</w:t>
            </w:r>
            <w:r w:rsidR="009552AF" w:rsidRPr="007B353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- 3'</w:t>
            </w:r>
          </w:p>
        </w:tc>
      </w:tr>
      <w:tr w:rsidR="00B43730" w:rsidRPr="007B3539" w14:paraId="65502A98" w14:textId="77777777" w:rsidTr="00337873">
        <w:trPr>
          <w:trHeight w:val="568"/>
        </w:trPr>
        <w:tc>
          <w:tcPr>
            <w:tcW w:w="2421" w:type="dxa"/>
          </w:tcPr>
          <w:p w14:paraId="1BACDDE0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</w:tcPr>
          <w:p w14:paraId="51C8A574" w14:textId="77777777" w:rsidR="00B43730" w:rsidRPr="007B3539" w:rsidRDefault="00B43730" w:rsidP="00B43730">
            <w:pPr>
              <w:rPr>
                <w:rFonts w:ascii="Times New Roman" w:hAnsi="Times New Roman" w:cs="Times New Roman"/>
              </w:rPr>
            </w:pPr>
            <w:r w:rsidRPr="007B353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33" w:type="dxa"/>
          </w:tcPr>
          <w:p w14:paraId="19802D22" w14:textId="7FB4B9BA" w:rsidR="00B43730" w:rsidRPr="007B3539" w:rsidRDefault="00882578" w:rsidP="00B43730">
            <w:pPr>
              <w:widowControl w:val="0"/>
              <w:autoSpaceDE w:val="0"/>
              <w:autoSpaceDN w:val="0"/>
              <w:spacing w:before="78" w:line="25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7B3539">
              <w:rPr>
                <w:rFonts w:ascii="Times New Roman" w:hAnsi="Times New Roman" w:cs="Times New Roman"/>
                <w:color w:val="000000"/>
              </w:rPr>
              <w:t xml:space="preserve">5'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–</w:t>
            </w:r>
            <w:r w:rsidRPr="007B353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3730" w:rsidRPr="007B3539">
              <w:rPr>
                <w:rFonts w:ascii="Times New Roman" w:eastAsia="Times New Roman" w:hAnsi="Times New Roman" w:cs="Times New Roman"/>
                <w:color w:val="000000"/>
              </w:rPr>
              <w:t>GGTCCAAGGTCCAGTAGGG</w:t>
            </w:r>
            <w:r w:rsidR="009552AF" w:rsidRPr="007B353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552AF" w:rsidRPr="007B3539">
              <w:rPr>
                <w:rFonts w:ascii="Times New Roman" w:hAnsi="Times New Roman" w:cs="Times New Roman"/>
                <w:color w:val="000000"/>
              </w:rPr>
              <w:t>- 3'</w:t>
            </w:r>
          </w:p>
        </w:tc>
      </w:tr>
    </w:tbl>
    <w:p w14:paraId="3D65F12B" w14:textId="44AD318D" w:rsidR="009C2BA9" w:rsidRPr="009C2BA9" w:rsidRDefault="009C2BA9" w:rsidP="009C2BA9">
      <w:pPr>
        <w:spacing w:line="480" w:lineRule="auto"/>
        <w:rPr>
          <w:rFonts w:ascii="Times New Roman" w:hAnsi="Times New Roman" w:cs="Times New Roman"/>
          <w:b/>
          <w:bCs/>
        </w:rPr>
      </w:pPr>
      <w:r w:rsidRPr="009C2BA9">
        <w:rPr>
          <w:rFonts w:ascii="Times New Roman" w:hAnsi="Times New Roman" w:cs="Times New Roman"/>
          <w:b/>
          <w:bCs/>
        </w:rPr>
        <w:t xml:space="preserve">Table S1 qPCR primers, related to </w:t>
      </w:r>
      <w:r w:rsidRPr="009C2BA9">
        <w:rPr>
          <w:rFonts w:ascii="Times New Roman" w:hAnsi="Times New Roman" w:cs="Times New Roman"/>
          <w:b/>
          <w:bCs/>
          <w:color w:val="0070C0"/>
        </w:rPr>
        <w:t>Figure</w:t>
      </w:r>
      <w:r>
        <w:rPr>
          <w:rFonts w:ascii="Times New Roman" w:hAnsi="Times New Roman" w:cs="Times New Roman"/>
          <w:b/>
          <w:bCs/>
          <w:color w:val="0070C0"/>
        </w:rPr>
        <w:t>s</w:t>
      </w:r>
      <w:r w:rsidRPr="009C2BA9">
        <w:rPr>
          <w:rFonts w:ascii="Times New Roman" w:hAnsi="Times New Roman" w:cs="Times New Roman"/>
          <w:b/>
          <w:bCs/>
          <w:color w:val="0070C0"/>
        </w:rPr>
        <w:t xml:space="preserve"> 2</w:t>
      </w:r>
      <w:r w:rsidRPr="009C2BA9">
        <w:rPr>
          <w:rFonts w:ascii="Times New Roman" w:hAnsi="Times New Roman" w:cs="Times New Roman"/>
          <w:b/>
          <w:bCs/>
        </w:rPr>
        <w:t xml:space="preserve"> and </w:t>
      </w:r>
      <w:r w:rsidRPr="009C2BA9">
        <w:rPr>
          <w:rFonts w:ascii="Times New Roman" w:hAnsi="Times New Roman" w:cs="Times New Roman"/>
          <w:b/>
          <w:bCs/>
          <w:color w:val="0070C0"/>
        </w:rPr>
        <w:t>4</w:t>
      </w:r>
      <w:r w:rsidRPr="009C2BA9">
        <w:rPr>
          <w:rFonts w:ascii="Times New Roman" w:hAnsi="Times New Roman" w:cs="Times New Roman"/>
          <w:b/>
          <w:bCs/>
        </w:rPr>
        <w:t xml:space="preserve">, and </w:t>
      </w:r>
      <w:r w:rsidRPr="009C2BA9">
        <w:rPr>
          <w:rFonts w:ascii="Times New Roman" w:hAnsi="Times New Roman" w:cs="Times New Roman"/>
          <w:b/>
          <w:bCs/>
          <w:color w:val="0070C0"/>
        </w:rPr>
        <w:t>Figures S1</w:t>
      </w:r>
      <w:r w:rsidRPr="009C2BA9">
        <w:rPr>
          <w:rFonts w:ascii="Times New Roman" w:hAnsi="Times New Roman" w:cs="Times New Roman"/>
          <w:b/>
          <w:bCs/>
        </w:rPr>
        <w:t xml:space="preserve"> and </w:t>
      </w:r>
      <w:r w:rsidRPr="009C2BA9">
        <w:rPr>
          <w:rFonts w:ascii="Times New Roman" w:hAnsi="Times New Roman" w:cs="Times New Roman"/>
          <w:b/>
          <w:bCs/>
          <w:color w:val="0070C0"/>
        </w:rPr>
        <w:t>S</w:t>
      </w:r>
      <w:r w:rsidR="000227E9">
        <w:rPr>
          <w:rFonts w:ascii="Times New Roman" w:hAnsi="Times New Roman" w:cs="Times New Roman"/>
          <w:b/>
          <w:bCs/>
          <w:color w:val="0070C0"/>
        </w:rPr>
        <w:t>5</w:t>
      </w:r>
    </w:p>
    <w:sectPr w:rsidR="009C2BA9" w:rsidRPr="009C2BA9" w:rsidSect="00487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BA9"/>
    <w:rsid w:val="000227E9"/>
    <w:rsid w:val="000742E9"/>
    <w:rsid w:val="00117C7C"/>
    <w:rsid w:val="00143198"/>
    <w:rsid w:val="001A2BF3"/>
    <w:rsid w:val="002144CF"/>
    <w:rsid w:val="002270AC"/>
    <w:rsid w:val="0024225E"/>
    <w:rsid w:val="002445F1"/>
    <w:rsid w:val="002608EB"/>
    <w:rsid w:val="00266F6C"/>
    <w:rsid w:val="00275A4A"/>
    <w:rsid w:val="00286790"/>
    <w:rsid w:val="00287744"/>
    <w:rsid w:val="002D1C75"/>
    <w:rsid w:val="002F3058"/>
    <w:rsid w:val="00325CCC"/>
    <w:rsid w:val="00337873"/>
    <w:rsid w:val="00352F89"/>
    <w:rsid w:val="0036237E"/>
    <w:rsid w:val="00487E5F"/>
    <w:rsid w:val="004954DF"/>
    <w:rsid w:val="005E57B0"/>
    <w:rsid w:val="005E65EF"/>
    <w:rsid w:val="00632434"/>
    <w:rsid w:val="006A2632"/>
    <w:rsid w:val="006E0318"/>
    <w:rsid w:val="006E556A"/>
    <w:rsid w:val="00714A13"/>
    <w:rsid w:val="007B3539"/>
    <w:rsid w:val="007F01E0"/>
    <w:rsid w:val="007F685F"/>
    <w:rsid w:val="00850417"/>
    <w:rsid w:val="00882578"/>
    <w:rsid w:val="009311A8"/>
    <w:rsid w:val="00942D5C"/>
    <w:rsid w:val="0094408D"/>
    <w:rsid w:val="009552AF"/>
    <w:rsid w:val="0095705B"/>
    <w:rsid w:val="009720EF"/>
    <w:rsid w:val="009C2BA9"/>
    <w:rsid w:val="009D4DEB"/>
    <w:rsid w:val="009D51C0"/>
    <w:rsid w:val="00A2217D"/>
    <w:rsid w:val="00B43730"/>
    <w:rsid w:val="00BA47E3"/>
    <w:rsid w:val="00C24B3C"/>
    <w:rsid w:val="00D43DDF"/>
    <w:rsid w:val="00DF4E14"/>
    <w:rsid w:val="00E93B3E"/>
    <w:rsid w:val="00ED1AEF"/>
    <w:rsid w:val="00F23CCF"/>
    <w:rsid w:val="00FD06F5"/>
    <w:rsid w:val="00F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21E34"/>
  <w15:chartTrackingRefBased/>
  <w15:docId w15:val="{C503FB70-6D3E-214B-8055-E9CFB0B40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B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umbigere-Math, Vivek (NIH/NIAMS) [V]</cp:lastModifiedBy>
  <cp:revision>12</cp:revision>
  <dcterms:created xsi:type="dcterms:W3CDTF">2020-05-10T19:00:00Z</dcterms:created>
  <dcterms:modified xsi:type="dcterms:W3CDTF">2020-06-02T02:26:00Z</dcterms:modified>
</cp:coreProperties>
</file>